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80" w:rightFromText="180" w:horzAnchor="margin" w:tblpXSpec="center" w:tblpY="-1335"/>
        <w:tblW w:w="15288" w:type="dxa"/>
        <w:tblLook w:val="04A0" w:firstRow="1" w:lastRow="0" w:firstColumn="1" w:lastColumn="0" w:noHBand="0" w:noVBand="1"/>
      </w:tblPr>
      <w:tblGrid>
        <w:gridCol w:w="2552"/>
        <w:gridCol w:w="811"/>
        <w:gridCol w:w="1599"/>
        <w:gridCol w:w="1146"/>
        <w:gridCol w:w="3159"/>
        <w:gridCol w:w="1559"/>
        <w:gridCol w:w="1769"/>
        <w:gridCol w:w="2693"/>
      </w:tblGrid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eastAsia="OTNEJMQuadraat" w:cstheme="minorHAnsi"/>
                <w:b/>
                <w:sz w:val="18"/>
                <w:szCs w:val="18"/>
                <w:lang w:val="en-US"/>
              </w:rPr>
            </w:pPr>
            <w:r w:rsidRPr="00FB378C">
              <w:rPr>
                <w:rFonts w:eastAsia="OTNEJMQuadraat" w:cstheme="minorHAnsi"/>
                <w:b/>
                <w:sz w:val="18"/>
                <w:szCs w:val="18"/>
                <w:lang w:val="en-US"/>
              </w:rPr>
              <w:t>STUDY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eastAsia="OTNEJMQuadraat" w:cstheme="minorHAnsi"/>
                <w:b/>
                <w:sz w:val="18"/>
                <w:szCs w:val="18"/>
                <w:lang w:val="en-US"/>
              </w:rPr>
            </w:pPr>
            <w:r w:rsidRPr="00FB378C">
              <w:rPr>
                <w:rFonts w:eastAsia="OTNEJMQuadraat" w:cstheme="minorHAnsi"/>
                <w:b/>
                <w:sz w:val="18"/>
                <w:szCs w:val="18"/>
                <w:lang w:val="en-US"/>
              </w:rPr>
              <w:t>JADAD</w:t>
            </w:r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eastAsia="OTNEJMQuadraat" w:cstheme="minorHAnsi"/>
                <w:b/>
                <w:sz w:val="18"/>
                <w:szCs w:val="18"/>
                <w:lang w:val="en-US"/>
              </w:rPr>
            </w:pPr>
            <w:r w:rsidRPr="00FB378C">
              <w:rPr>
                <w:rFonts w:eastAsia="OTNEJMQuadraat" w:cstheme="minorHAnsi"/>
                <w:b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eastAsia="OTNEJMQuadraat" w:cstheme="minorHAnsi"/>
                <w:b/>
                <w:sz w:val="18"/>
                <w:szCs w:val="18"/>
              </w:rPr>
            </w:pPr>
            <w:r w:rsidRPr="00FB378C">
              <w:rPr>
                <w:rFonts w:eastAsia="OTNEJMQuadraat" w:cstheme="minorHAnsi"/>
                <w:b/>
                <w:sz w:val="18"/>
                <w:szCs w:val="18"/>
                <w:lang w:val="en-US"/>
              </w:rPr>
              <w:t>TREATMENT PER</w:t>
            </w:r>
            <w:r w:rsidRPr="00FB378C">
              <w:rPr>
                <w:rFonts w:eastAsia="OTNEJMQuadraat" w:cstheme="minorHAnsi"/>
                <w:b/>
                <w:sz w:val="18"/>
                <w:szCs w:val="18"/>
              </w:rPr>
              <w:t>IOD (</w:t>
            </w:r>
            <w:proofErr w:type="spellStart"/>
            <w:r w:rsidRPr="00FB378C">
              <w:rPr>
                <w:rFonts w:eastAsia="OTNEJMQuadraat" w:cstheme="minorHAnsi"/>
                <w:b/>
                <w:sz w:val="18"/>
                <w:szCs w:val="18"/>
              </w:rPr>
              <w:t>weeks</w:t>
            </w:r>
            <w:proofErr w:type="spellEnd"/>
            <w:r w:rsidRPr="00FB378C">
              <w:rPr>
                <w:rFonts w:eastAsia="OTNEJMQuadraat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eastAsia="OTNEJMQuadraat" w:cstheme="minorHAnsi"/>
                <w:b/>
                <w:sz w:val="18"/>
                <w:szCs w:val="18"/>
                <w:lang w:val="en-US"/>
              </w:rPr>
            </w:pPr>
            <w:r w:rsidRPr="00FB378C">
              <w:rPr>
                <w:rFonts w:eastAsia="OTNEJMQuadraat" w:cstheme="minorHAnsi"/>
                <w:b/>
                <w:sz w:val="18"/>
                <w:szCs w:val="18"/>
                <w:lang w:val="en-US"/>
              </w:rPr>
              <w:t xml:space="preserve">INTERVENTION </w:t>
            </w:r>
            <w:r w:rsidR="00C73083" w:rsidRPr="00FB378C">
              <w:rPr>
                <w:rFonts w:eastAsia="OTNEJMQuadraat" w:cstheme="minorHAnsi"/>
                <w:b/>
                <w:sz w:val="18"/>
                <w:szCs w:val="18"/>
                <w:lang w:val="en-US"/>
              </w:rPr>
              <w:t>x</w:t>
            </w:r>
            <w:r w:rsidRPr="00FB378C">
              <w:rPr>
                <w:rFonts w:eastAsia="OTNEJMQuadraat" w:cstheme="minorHAnsi"/>
                <w:b/>
                <w:sz w:val="18"/>
                <w:szCs w:val="18"/>
                <w:lang w:val="en-US"/>
              </w:rPr>
              <w:t xml:space="preserve"> COMPARATOR</w:t>
            </w:r>
          </w:p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eastAsia="OTNEJMQuadraat" w:cstheme="minorHAnsi"/>
                <w:b/>
                <w:sz w:val="18"/>
                <w:szCs w:val="18"/>
                <w:lang w:val="en-US"/>
              </w:rPr>
            </w:pPr>
            <w:r w:rsidRPr="00FB378C">
              <w:rPr>
                <w:rFonts w:eastAsia="OTNEJMQuadraat" w:cstheme="minorHAnsi"/>
                <w:b/>
                <w:sz w:val="18"/>
                <w:szCs w:val="18"/>
                <w:lang w:val="en-US"/>
              </w:rPr>
              <w:t>(daily frequency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eastAsia="OTNEJMQuadraat" w:cstheme="minorHAnsi"/>
                <w:b/>
                <w:sz w:val="18"/>
                <w:szCs w:val="18"/>
              </w:rPr>
            </w:pPr>
            <w:r w:rsidRPr="00FB378C">
              <w:rPr>
                <w:rFonts w:eastAsia="OTNEJMQuadraat" w:cstheme="minorHAnsi"/>
                <w:b/>
                <w:sz w:val="18"/>
                <w:szCs w:val="18"/>
              </w:rPr>
              <w:t>SAMPLE SIZE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B378C">
              <w:rPr>
                <w:rFonts w:cstheme="minorHAnsi"/>
                <w:b/>
                <w:sz w:val="18"/>
                <w:szCs w:val="18"/>
              </w:rPr>
              <w:t>BOLUS</w:t>
            </w:r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eastAsia="OTNEJMQuadraat" w:cstheme="minorHAnsi"/>
                <w:b/>
                <w:sz w:val="18"/>
                <w:szCs w:val="18"/>
              </w:rPr>
            </w:pPr>
            <w:r w:rsidRPr="00FB378C">
              <w:rPr>
                <w:rFonts w:cstheme="minorHAnsi"/>
                <w:b/>
                <w:sz w:val="18"/>
                <w:szCs w:val="18"/>
              </w:rPr>
              <w:t>OUTCOMES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Raskin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et al, 2000</w:t>
            </w:r>
            <w:r w:rsidR="002D0FBD"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FB378C">
              <w:rPr>
                <w:rFonts w:eastAsia="Times New Roman" w:cstheme="minorHAnsi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 xml:space="preserve">human insulin 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>(od or bi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ind w:hanging="7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10 v</w:t>
            </w:r>
            <w:r w:rsidR="00AD286C" w:rsidRPr="00FB378C">
              <w:rPr>
                <w:rFonts w:cstheme="minorHAnsi"/>
                <w:sz w:val="18"/>
                <w:szCs w:val="18"/>
                <w:lang w:val="en-US"/>
              </w:rPr>
              <w:t>er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AD286C" w:rsidRPr="00FB378C">
              <w:rPr>
                <w:rFonts w:cstheme="minorHAnsi"/>
                <w:sz w:val="18"/>
                <w:szCs w:val="18"/>
                <w:lang w:val="en-US"/>
              </w:rPr>
              <w:t>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309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Lispro</w:t>
            </w:r>
            <w:proofErr w:type="spellEnd"/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Ratner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FB378C">
              <w:rPr>
                <w:rFonts w:cstheme="minorHAnsi"/>
                <w:sz w:val="18"/>
                <w:szCs w:val="18"/>
              </w:rPr>
              <w:t>et</w:t>
            </w:r>
            <w:proofErr w:type="gramEnd"/>
            <w:r w:rsidRPr="00FB378C">
              <w:rPr>
                <w:rFonts w:cstheme="minorHAnsi"/>
                <w:sz w:val="18"/>
                <w:szCs w:val="18"/>
              </w:rPr>
              <w:t xml:space="preserve"> al, 2000</w:t>
            </w:r>
            <w:bookmarkStart w:id="0" w:name="_Ref471744319"/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 xml:space="preserve"> [39</w:t>
            </w:r>
            <w:bookmarkEnd w:id="0"/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FB378C">
              <w:rPr>
                <w:rFonts w:cstheme="minorHAns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human insulin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 or bi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264 </w:t>
            </w:r>
            <w:r w:rsidR="00AD286C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270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Regular</w:t>
            </w:r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Hermansen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et al, 2001</w:t>
            </w:r>
            <w:r w:rsidR="002D0FBD"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40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3159" w:type="dxa"/>
          </w:tcPr>
          <w:p w:rsidR="0065352B" w:rsidRPr="00FB378C" w:rsidRDefault="00C73083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Detemi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x</w:t>
            </w:r>
            <w:r w:rsidR="0065352B"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human insulin </w:t>
            </w:r>
            <w:r w:rsidR="0065352B" w:rsidRPr="00FB378C">
              <w:rPr>
                <w:rFonts w:cstheme="minorHAnsi"/>
                <w:sz w:val="18"/>
                <w:szCs w:val="18"/>
                <w:lang w:val="en-US"/>
              </w:rPr>
              <w:t>(o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57 </w:t>
            </w:r>
            <w:r w:rsidR="00AD286C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56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Regular</w:t>
            </w:r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</w:tc>
      </w:tr>
      <w:tr w:rsidR="0065352B" w:rsidRPr="00FB378C" w:rsidTr="00FB378C">
        <w:tc>
          <w:tcPr>
            <w:tcW w:w="2552" w:type="dxa"/>
          </w:tcPr>
          <w:p w:rsidR="002D0FBD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Schobe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et al, 2002</w:t>
            </w:r>
            <w:r w:rsidR="002D0FBD"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human insulin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 or bi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175 </w:t>
            </w:r>
            <w:r w:rsidR="00AD286C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175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Regular</w:t>
            </w:r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1C</w:t>
            </w:r>
          </w:p>
        </w:tc>
      </w:tr>
      <w:tr w:rsidR="00FB378C" w:rsidRPr="00FB378C" w:rsidTr="00FB378C">
        <w:tc>
          <w:tcPr>
            <w:tcW w:w="2552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Rossetti et al, 2003 </w:t>
            </w:r>
            <w:r w:rsidRPr="00FB378C">
              <w:rPr>
                <w:rFonts w:cstheme="minorHAnsi"/>
                <w:color w:val="000000"/>
                <w:sz w:val="18"/>
                <w:szCs w:val="18"/>
              </w:rPr>
              <w:t>[42]</w:t>
            </w:r>
          </w:p>
        </w:tc>
        <w:tc>
          <w:tcPr>
            <w:tcW w:w="811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99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31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) x human insulin (4)</w:t>
            </w:r>
          </w:p>
        </w:tc>
        <w:tc>
          <w:tcPr>
            <w:tcW w:w="15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17 versus 17</w:t>
            </w:r>
          </w:p>
        </w:tc>
        <w:tc>
          <w:tcPr>
            <w:tcW w:w="176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Lispro</w:t>
            </w:r>
            <w:proofErr w:type="spellEnd"/>
          </w:p>
        </w:tc>
        <w:tc>
          <w:tcPr>
            <w:tcW w:w="2693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Vague </w:t>
            </w:r>
            <w:proofErr w:type="gramStart"/>
            <w:r w:rsidRPr="00FB378C">
              <w:rPr>
                <w:rFonts w:cstheme="minorHAnsi"/>
                <w:sz w:val="18"/>
                <w:szCs w:val="18"/>
              </w:rPr>
              <w:t>et</w:t>
            </w:r>
            <w:proofErr w:type="gramEnd"/>
            <w:r w:rsidRPr="00FB378C">
              <w:rPr>
                <w:rFonts w:cstheme="minorHAnsi"/>
                <w:sz w:val="18"/>
                <w:szCs w:val="18"/>
              </w:rPr>
              <w:t xml:space="preserve"> al, 2003</w:t>
            </w:r>
            <w:r w:rsidR="002D0FBD" w:rsidRPr="00FB378C">
              <w:rPr>
                <w:rFonts w:cstheme="minorHAnsi"/>
                <w:sz w:val="18"/>
                <w:szCs w:val="18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FB378C">
              <w:rPr>
                <w:rFonts w:cstheme="minorHAnsi"/>
                <w:sz w:val="18"/>
                <w:szCs w:val="18"/>
              </w:rPr>
              <w:t>3</w:t>
            </w:r>
            <w:proofErr w:type="gramEnd"/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Detemi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) 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human insulin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301 </w:t>
            </w:r>
            <w:r w:rsidR="00AD286C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146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Aspart</w:t>
            </w:r>
            <w:proofErr w:type="spellEnd"/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Murphy </w:t>
            </w:r>
            <w:proofErr w:type="gramStart"/>
            <w:r w:rsidRPr="00FB378C">
              <w:rPr>
                <w:rFonts w:cstheme="minorHAnsi"/>
                <w:sz w:val="18"/>
                <w:szCs w:val="18"/>
              </w:rPr>
              <w:t>et</w:t>
            </w:r>
            <w:proofErr w:type="gramEnd"/>
            <w:r w:rsidRPr="00FB378C">
              <w:rPr>
                <w:rFonts w:cstheme="minorHAnsi"/>
                <w:sz w:val="18"/>
                <w:szCs w:val="18"/>
              </w:rPr>
              <w:t xml:space="preserve"> al, 2003</w:t>
            </w:r>
            <w:r w:rsidR="002D0FBD" w:rsidRPr="00FB378C">
              <w:rPr>
                <w:rFonts w:cstheme="minorHAnsi"/>
                <w:sz w:val="18"/>
                <w:szCs w:val="18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FB378C">
              <w:rPr>
                <w:rFonts w:cstheme="minorHAns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Adolescents</w:t>
            </w:r>
            <w:proofErr w:type="spellEnd"/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human insulin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25 </w:t>
            </w:r>
            <w:r w:rsidR="00AD286C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25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Lispro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vs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Regular</w:t>
            </w:r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FB378C" w:rsidRPr="00FB378C" w:rsidTr="00FB378C">
        <w:tc>
          <w:tcPr>
            <w:tcW w:w="2552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Porcellatti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et al, 2004 </w:t>
            </w:r>
            <w:r w:rsidRPr="00FB378C">
              <w:rPr>
                <w:rFonts w:cstheme="minorHAnsi"/>
                <w:color w:val="000000"/>
                <w:sz w:val="18"/>
                <w:szCs w:val="18"/>
              </w:rPr>
              <w:t>[45]</w:t>
            </w:r>
          </w:p>
        </w:tc>
        <w:tc>
          <w:tcPr>
            <w:tcW w:w="811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99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31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x human insulin (4)</w:t>
            </w:r>
          </w:p>
        </w:tc>
        <w:tc>
          <w:tcPr>
            <w:tcW w:w="15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61 versus 60</w:t>
            </w:r>
          </w:p>
        </w:tc>
        <w:tc>
          <w:tcPr>
            <w:tcW w:w="176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Lispro</w:t>
            </w:r>
            <w:proofErr w:type="spellEnd"/>
          </w:p>
        </w:tc>
        <w:tc>
          <w:tcPr>
            <w:tcW w:w="2693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Hermansen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FB378C">
              <w:rPr>
                <w:rFonts w:cstheme="minorHAnsi"/>
                <w:sz w:val="18"/>
                <w:szCs w:val="18"/>
              </w:rPr>
              <w:t>et</w:t>
            </w:r>
            <w:proofErr w:type="gramEnd"/>
            <w:r w:rsidRPr="00FB378C">
              <w:rPr>
                <w:rFonts w:cstheme="minorHAnsi"/>
                <w:sz w:val="18"/>
                <w:szCs w:val="18"/>
              </w:rPr>
              <w:t xml:space="preserve"> al, 2004</w:t>
            </w:r>
            <w:r w:rsidR="002D0FBD" w:rsidRPr="00FB378C">
              <w:rPr>
                <w:rFonts w:cstheme="minorHAnsi"/>
                <w:sz w:val="18"/>
                <w:szCs w:val="18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46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FB378C">
              <w:rPr>
                <w:rFonts w:cstheme="minorHAns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Detemi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) </w:t>
            </w:r>
            <w:proofErr w:type="spellStart"/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xhuman</w:t>
            </w:r>
            <w:proofErr w:type="spellEnd"/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 xml:space="preserve"> insulin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298 </w:t>
            </w:r>
            <w:r w:rsidR="00AD286C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297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Aspart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vs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Regular</w:t>
            </w:r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Home et al, 2004</w:t>
            </w:r>
            <w:r w:rsidR="002D0FBD"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47</w:t>
            </w:r>
            <w:r w:rsidR="00AE117F">
              <w:rPr>
                <w:rFonts w:cstheme="minorHAnsi"/>
                <w:color w:val="000000"/>
                <w:sz w:val="18"/>
                <w:szCs w:val="18"/>
              </w:rPr>
              <w:t>,48</w:t>
            </w:r>
            <w:bookmarkStart w:id="1" w:name="_GoBack"/>
            <w:bookmarkEnd w:id="1"/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Detemi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)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 xml:space="preserve"> 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 xml:space="preserve">human insulin 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>(bi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276 </w:t>
            </w:r>
            <w:r w:rsidR="00AD286C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132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caps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caps/>
                <w:sz w:val="18"/>
                <w:szCs w:val="18"/>
                <w:lang w:val="en-US"/>
              </w:rPr>
              <w:t>A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>spart</w:t>
            </w:r>
            <w:proofErr w:type="spellEnd"/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Russel-Jones </w:t>
            </w:r>
            <w:proofErr w:type="gramStart"/>
            <w:r w:rsidRPr="00FB378C">
              <w:rPr>
                <w:rFonts w:cstheme="minorHAnsi"/>
                <w:sz w:val="18"/>
                <w:szCs w:val="18"/>
              </w:rPr>
              <w:t>et</w:t>
            </w:r>
            <w:proofErr w:type="gramEnd"/>
            <w:r w:rsidRPr="00FB378C">
              <w:rPr>
                <w:rFonts w:cstheme="minorHAnsi"/>
                <w:sz w:val="18"/>
                <w:szCs w:val="18"/>
              </w:rPr>
              <w:t xml:space="preserve"> al, 2004</w:t>
            </w:r>
            <w:r w:rsidR="002D0FBD" w:rsidRPr="00FB378C">
              <w:rPr>
                <w:rFonts w:cstheme="minorHAnsi"/>
                <w:sz w:val="18"/>
                <w:szCs w:val="18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49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FB378C">
              <w:rPr>
                <w:rFonts w:cstheme="minorHAnsi"/>
                <w:sz w:val="18"/>
                <w:szCs w:val="18"/>
              </w:rPr>
              <w:t>3</w:t>
            </w:r>
            <w:proofErr w:type="gramEnd"/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Adults</w:t>
            </w:r>
            <w:proofErr w:type="spellEnd"/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Detemi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human insulin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491 </w:t>
            </w:r>
            <w:r w:rsidR="00AD286C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256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Regular</w:t>
            </w:r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lastRenderedPageBreak/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lastRenderedPageBreak/>
              <w:t>Stand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FB378C">
              <w:rPr>
                <w:rFonts w:cstheme="minorHAnsi"/>
                <w:sz w:val="18"/>
                <w:szCs w:val="18"/>
              </w:rPr>
              <w:t>et</w:t>
            </w:r>
            <w:proofErr w:type="gramEnd"/>
            <w:r w:rsidRPr="00FB378C">
              <w:rPr>
                <w:rFonts w:cstheme="minorHAnsi"/>
                <w:sz w:val="18"/>
                <w:szCs w:val="18"/>
              </w:rPr>
              <w:t xml:space="preserve"> al, 2004</w:t>
            </w:r>
            <w:r w:rsidR="002D0FBD" w:rsidRPr="00FB378C">
              <w:rPr>
                <w:rFonts w:cstheme="minorHAnsi"/>
                <w:sz w:val="18"/>
                <w:szCs w:val="18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FB378C">
              <w:rPr>
                <w:rFonts w:cstheme="minorHAns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Adul</w:t>
            </w:r>
            <w:proofErr w:type="spellEnd"/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Detemi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)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human insulin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154 </w:t>
            </w:r>
            <w:r w:rsidR="00AD286C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135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Regular</w:t>
            </w:r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FB378C" w:rsidRPr="00FB378C" w:rsidTr="00FB378C">
        <w:tc>
          <w:tcPr>
            <w:tcW w:w="2552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Home et al, 2005 </w:t>
            </w:r>
            <w:r w:rsidRPr="00FB378C">
              <w:rPr>
                <w:rFonts w:cstheme="minorHAnsi"/>
                <w:color w:val="000000"/>
                <w:sz w:val="18"/>
                <w:szCs w:val="18"/>
              </w:rPr>
              <w:t>[51]</w:t>
            </w:r>
          </w:p>
        </w:tc>
        <w:tc>
          <w:tcPr>
            <w:tcW w:w="811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99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31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x human insulin (od or bid)</w:t>
            </w:r>
          </w:p>
        </w:tc>
        <w:tc>
          <w:tcPr>
            <w:tcW w:w="15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92 versus 293</w:t>
            </w:r>
          </w:p>
        </w:tc>
        <w:tc>
          <w:tcPr>
            <w:tcW w:w="176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Regular</w:t>
            </w:r>
          </w:p>
        </w:tc>
        <w:tc>
          <w:tcPr>
            <w:tcW w:w="2693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1C</w:t>
            </w:r>
          </w:p>
        </w:tc>
      </w:tr>
      <w:tr w:rsidR="00FB378C" w:rsidRPr="00FB378C" w:rsidTr="00FB378C">
        <w:tc>
          <w:tcPr>
            <w:tcW w:w="2552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Fulche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et al, 2005 </w:t>
            </w:r>
            <w:r w:rsidRPr="00FB378C">
              <w:rPr>
                <w:rFonts w:cstheme="minorHAnsi"/>
                <w:color w:val="000000"/>
                <w:sz w:val="18"/>
                <w:szCs w:val="18"/>
              </w:rPr>
              <w:t>[52]</w:t>
            </w:r>
          </w:p>
        </w:tc>
        <w:tc>
          <w:tcPr>
            <w:tcW w:w="811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99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31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x human insulin (od)</w:t>
            </w:r>
          </w:p>
        </w:tc>
        <w:tc>
          <w:tcPr>
            <w:tcW w:w="15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62 versus 63</w:t>
            </w:r>
          </w:p>
        </w:tc>
        <w:tc>
          <w:tcPr>
            <w:tcW w:w="176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Lispro</w:t>
            </w:r>
            <w:proofErr w:type="spellEnd"/>
          </w:p>
        </w:tc>
        <w:tc>
          <w:tcPr>
            <w:tcW w:w="2693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FB378C" w:rsidRPr="00FB378C" w:rsidTr="00FB378C">
        <w:tc>
          <w:tcPr>
            <w:tcW w:w="2552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Pieber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FB378C">
              <w:rPr>
                <w:rFonts w:cstheme="minorHAnsi"/>
                <w:sz w:val="18"/>
                <w:szCs w:val="18"/>
              </w:rPr>
              <w:t>et</w:t>
            </w:r>
            <w:proofErr w:type="gramEnd"/>
            <w:r w:rsidRPr="00FB378C">
              <w:rPr>
                <w:rFonts w:cstheme="minorHAnsi"/>
                <w:sz w:val="18"/>
                <w:szCs w:val="18"/>
              </w:rPr>
              <w:t xml:space="preserve"> al, 2005 </w:t>
            </w:r>
            <w:r w:rsidRPr="00FB378C">
              <w:rPr>
                <w:rFonts w:cstheme="minorHAnsi"/>
                <w:color w:val="000000"/>
                <w:sz w:val="18"/>
                <w:szCs w:val="18"/>
              </w:rPr>
              <w:t>[53]</w:t>
            </w:r>
          </w:p>
        </w:tc>
        <w:tc>
          <w:tcPr>
            <w:tcW w:w="811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FB378C">
              <w:rPr>
                <w:rFonts w:cstheme="minorHAns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599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Adults</w:t>
            </w:r>
            <w:proofErr w:type="spellEnd"/>
          </w:p>
        </w:tc>
        <w:tc>
          <w:tcPr>
            <w:tcW w:w="1146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31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Detemi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) x human insulin (bid)</w:t>
            </w:r>
          </w:p>
        </w:tc>
        <w:tc>
          <w:tcPr>
            <w:tcW w:w="15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71 versus 129</w:t>
            </w:r>
          </w:p>
        </w:tc>
        <w:tc>
          <w:tcPr>
            <w:tcW w:w="176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Aspart</w:t>
            </w:r>
            <w:proofErr w:type="spellEnd"/>
          </w:p>
        </w:tc>
        <w:tc>
          <w:tcPr>
            <w:tcW w:w="2693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NN304-1476</w:t>
            </w:r>
            <w:r w:rsidR="002D0FBD" w:rsidRPr="00FB378C">
              <w:rPr>
                <w:rFonts w:cstheme="minorHAnsi"/>
                <w:sz w:val="18"/>
                <w:szCs w:val="18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54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FB378C">
              <w:rPr>
                <w:rFonts w:cstheme="minorHAns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Adults</w:t>
            </w:r>
            <w:proofErr w:type="spellEnd"/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Detemi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 or bid)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human insulin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 or bid)</w:t>
            </w:r>
          </w:p>
        </w:tc>
        <w:tc>
          <w:tcPr>
            <w:tcW w:w="1559" w:type="dxa"/>
          </w:tcPr>
          <w:p w:rsidR="0065352B" w:rsidRPr="00FB378C" w:rsidRDefault="00AD286C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178 versus</w:t>
            </w:r>
            <w:r w:rsidR="0065352B" w:rsidRPr="00FB378C">
              <w:rPr>
                <w:rFonts w:cstheme="minorHAnsi"/>
                <w:sz w:val="18"/>
                <w:szCs w:val="18"/>
                <w:lang w:val="en-US"/>
              </w:rPr>
              <w:t xml:space="preserve"> 95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Aspart</w:t>
            </w:r>
            <w:proofErr w:type="spellEnd"/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FB378C" w:rsidRPr="00FB378C" w:rsidTr="00FB378C">
        <w:tc>
          <w:tcPr>
            <w:tcW w:w="2552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Ashwell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et al, 2006 </w:t>
            </w:r>
            <w:r w:rsidRPr="00FB378C">
              <w:rPr>
                <w:rFonts w:cstheme="minorHAnsi"/>
                <w:color w:val="000000"/>
                <w:sz w:val="18"/>
                <w:szCs w:val="18"/>
              </w:rPr>
              <w:t>[55]</w:t>
            </w:r>
          </w:p>
        </w:tc>
        <w:tc>
          <w:tcPr>
            <w:tcW w:w="811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99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31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x human insulin (od or bid)</w:t>
            </w:r>
          </w:p>
        </w:tc>
        <w:tc>
          <w:tcPr>
            <w:tcW w:w="15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51 versus 51</w:t>
            </w:r>
          </w:p>
        </w:tc>
        <w:tc>
          <w:tcPr>
            <w:tcW w:w="176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Lispro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vs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Regular</w:t>
            </w:r>
          </w:p>
        </w:tc>
        <w:tc>
          <w:tcPr>
            <w:tcW w:w="2693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Kolendorf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et al, 2006</w:t>
            </w:r>
            <w:r w:rsidR="002D0FBD"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56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Detemi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)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human insulin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125 </w:t>
            </w:r>
            <w:r w:rsidR="00907472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128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Aspart</w:t>
            </w:r>
            <w:proofErr w:type="spellEnd"/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FB378C" w:rsidRPr="00FB378C" w:rsidTr="00FB378C">
        <w:tc>
          <w:tcPr>
            <w:tcW w:w="2552" w:type="dxa"/>
          </w:tcPr>
          <w:p w:rsidR="002D0FBD" w:rsidRPr="00FB378C" w:rsidRDefault="009D0E5C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Robertson et al</w:t>
            </w:r>
            <w:r w:rsidR="002D0FBD" w:rsidRPr="00FB378C">
              <w:rPr>
                <w:rFonts w:cstheme="minorHAnsi"/>
                <w:sz w:val="18"/>
                <w:szCs w:val="18"/>
                <w:lang w:val="en-US"/>
              </w:rPr>
              <w:t xml:space="preserve">, 2007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57]</w:t>
            </w:r>
          </w:p>
        </w:tc>
        <w:tc>
          <w:tcPr>
            <w:tcW w:w="811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99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Children and adolescents</w:t>
            </w:r>
          </w:p>
        </w:tc>
        <w:tc>
          <w:tcPr>
            <w:tcW w:w="1146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31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Detemi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 or bid) x human insulin (od or bid)</w:t>
            </w:r>
          </w:p>
        </w:tc>
        <w:tc>
          <w:tcPr>
            <w:tcW w:w="15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32 versus 115</w:t>
            </w:r>
          </w:p>
        </w:tc>
        <w:tc>
          <w:tcPr>
            <w:tcW w:w="176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Aspart</w:t>
            </w:r>
            <w:proofErr w:type="spellEnd"/>
          </w:p>
        </w:tc>
        <w:tc>
          <w:tcPr>
            <w:tcW w:w="2693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FB378C" w:rsidRPr="00FB378C" w:rsidTr="00FB378C">
        <w:tc>
          <w:tcPr>
            <w:tcW w:w="2552" w:type="dxa"/>
          </w:tcPr>
          <w:p w:rsidR="002D0FBD" w:rsidRPr="00FB378C" w:rsidRDefault="009D0E5C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Chatterje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et al</w:t>
            </w:r>
            <w:r w:rsidR="002D0FBD" w:rsidRPr="00FB378C">
              <w:rPr>
                <w:rFonts w:cstheme="minorHAnsi"/>
                <w:sz w:val="18"/>
                <w:szCs w:val="18"/>
                <w:lang w:val="en-US"/>
              </w:rPr>
              <w:t xml:space="preserve">, 2007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58]</w:t>
            </w:r>
          </w:p>
        </w:tc>
        <w:tc>
          <w:tcPr>
            <w:tcW w:w="811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99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31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x human insulin (bid)</w:t>
            </w:r>
          </w:p>
        </w:tc>
        <w:tc>
          <w:tcPr>
            <w:tcW w:w="15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57 versus 57</w:t>
            </w:r>
          </w:p>
        </w:tc>
        <w:tc>
          <w:tcPr>
            <w:tcW w:w="176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Aspart</w:t>
            </w:r>
            <w:proofErr w:type="spellEnd"/>
          </w:p>
        </w:tc>
        <w:tc>
          <w:tcPr>
            <w:tcW w:w="2693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Mianovska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et al, 2007</w:t>
            </w:r>
            <w:r w:rsidR="002D0FBD"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59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human insulin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14 </w:t>
            </w:r>
            <w:r w:rsidR="00907472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14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Lispro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or Regular</w:t>
            </w:r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FB378C" w:rsidRPr="00FB378C" w:rsidTr="00FB378C">
        <w:tc>
          <w:tcPr>
            <w:tcW w:w="2552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Chase et al, 2008 </w:t>
            </w:r>
            <w:r w:rsidRPr="00FB378C">
              <w:rPr>
                <w:rFonts w:cstheme="minorHAnsi"/>
                <w:color w:val="000000"/>
                <w:sz w:val="18"/>
                <w:szCs w:val="18"/>
              </w:rPr>
              <w:t>[60]</w:t>
            </w:r>
          </w:p>
        </w:tc>
        <w:tc>
          <w:tcPr>
            <w:tcW w:w="811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99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olescents</w:t>
            </w:r>
          </w:p>
        </w:tc>
        <w:tc>
          <w:tcPr>
            <w:tcW w:w="1146" w:type="dxa"/>
          </w:tcPr>
          <w:p w:rsidR="002D0FBD" w:rsidRPr="00FB378C" w:rsidRDefault="002D0FBD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 x human insulin or </w:t>
            </w: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Lent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)</w:t>
            </w:r>
          </w:p>
        </w:tc>
        <w:tc>
          <w:tcPr>
            <w:tcW w:w="155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85 versus 90</w:t>
            </w:r>
          </w:p>
        </w:tc>
        <w:tc>
          <w:tcPr>
            <w:tcW w:w="1769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Lispro</w:t>
            </w:r>
            <w:proofErr w:type="spellEnd"/>
          </w:p>
        </w:tc>
        <w:tc>
          <w:tcPr>
            <w:tcW w:w="2693" w:type="dxa"/>
          </w:tcPr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2D0FBD" w:rsidRPr="00FB378C" w:rsidRDefault="002D0FBD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Bartley et a</w:t>
            </w:r>
            <w:r w:rsidR="009D0E5C" w:rsidRPr="00FB378C"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>, 2008</w:t>
            </w:r>
            <w:r w:rsidR="002D0FBD"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61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Detemir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) 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human insulin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331 </w:t>
            </w:r>
            <w:r w:rsidR="00907472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164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Aspart</w:t>
            </w:r>
            <w:proofErr w:type="spellEnd"/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lastRenderedPageBreak/>
              <w:t>Nocturnal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lastRenderedPageBreak/>
              <w:t>Hassan et al, 2008</w:t>
            </w:r>
            <w:r w:rsidR="002D0FBD"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62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Children and adolescents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) 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 xml:space="preserve">human insulin 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>(bid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19 </w:t>
            </w:r>
            <w:r w:rsidR="00907472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17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Lispro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Aspart</w:t>
            </w:r>
            <w:proofErr w:type="spellEnd"/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  <w:tr w:rsidR="0065352B" w:rsidRPr="00FB378C" w:rsidTr="00FB378C">
        <w:tc>
          <w:tcPr>
            <w:tcW w:w="2552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Bolli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et al, 2009</w:t>
            </w:r>
            <w:r w:rsidR="002D0FBD"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D0FBD" w:rsidRPr="00FB378C">
              <w:rPr>
                <w:rFonts w:cstheme="minorHAnsi"/>
                <w:color w:val="000000"/>
                <w:sz w:val="18"/>
                <w:szCs w:val="18"/>
              </w:rPr>
              <w:t>[63]</w:t>
            </w:r>
          </w:p>
        </w:tc>
        <w:tc>
          <w:tcPr>
            <w:tcW w:w="811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99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146" w:type="dxa"/>
          </w:tcPr>
          <w:p w:rsidR="0065352B" w:rsidRPr="00FB378C" w:rsidRDefault="0065352B" w:rsidP="00FB378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Glargine</w:t>
            </w:r>
            <w:proofErr w:type="spellEnd"/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od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) x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73083" w:rsidRPr="00FB378C">
              <w:rPr>
                <w:rFonts w:cstheme="minorHAnsi"/>
                <w:sz w:val="18"/>
                <w:szCs w:val="18"/>
                <w:lang w:val="en-US"/>
              </w:rPr>
              <w:t>human insulin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(bid or +)</w:t>
            </w:r>
          </w:p>
        </w:tc>
        <w:tc>
          <w:tcPr>
            <w:tcW w:w="155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85 </w:t>
            </w:r>
            <w:r w:rsidR="00907472" w:rsidRPr="00FB378C">
              <w:rPr>
                <w:rFonts w:cstheme="minorHAnsi"/>
                <w:sz w:val="18"/>
                <w:szCs w:val="18"/>
                <w:lang w:val="en-US"/>
              </w:rPr>
              <w:t>versus</w:t>
            </w:r>
            <w:r w:rsidRPr="00FB378C">
              <w:rPr>
                <w:rFonts w:cstheme="minorHAnsi"/>
                <w:sz w:val="18"/>
                <w:szCs w:val="18"/>
                <w:lang w:val="en-US"/>
              </w:rPr>
              <w:t xml:space="preserve"> 90</w:t>
            </w:r>
          </w:p>
        </w:tc>
        <w:tc>
          <w:tcPr>
            <w:tcW w:w="1769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  <w:lang w:val="en-US"/>
              </w:rPr>
              <w:t>Lispro</w:t>
            </w:r>
            <w:proofErr w:type="spellEnd"/>
          </w:p>
        </w:tc>
        <w:tc>
          <w:tcPr>
            <w:tcW w:w="2693" w:type="dxa"/>
          </w:tcPr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 xml:space="preserve">General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FB378C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FB37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378C">
              <w:rPr>
                <w:rFonts w:cstheme="minorHAnsi"/>
                <w:sz w:val="18"/>
                <w:szCs w:val="18"/>
              </w:rPr>
              <w:t>hypoglycemia</w:t>
            </w:r>
            <w:proofErr w:type="spellEnd"/>
          </w:p>
          <w:p w:rsidR="0065352B" w:rsidRPr="00FB378C" w:rsidRDefault="0065352B" w:rsidP="00FB37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B378C">
              <w:rPr>
                <w:rFonts w:cstheme="minorHAnsi"/>
                <w:sz w:val="18"/>
                <w:szCs w:val="18"/>
              </w:rPr>
              <w:t>A1C</w:t>
            </w:r>
          </w:p>
        </w:tc>
      </w:tr>
    </w:tbl>
    <w:p w:rsidR="00831011" w:rsidRPr="00FB378C" w:rsidRDefault="00AE117F">
      <w:pPr>
        <w:rPr>
          <w:rFonts w:cstheme="minorHAnsi"/>
        </w:rPr>
      </w:pPr>
    </w:p>
    <w:sectPr w:rsidR="00831011" w:rsidRPr="00FB378C" w:rsidSect="0065352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52B"/>
    <w:rsid w:val="001F3B31"/>
    <w:rsid w:val="002D0FBD"/>
    <w:rsid w:val="0062267E"/>
    <w:rsid w:val="0065352B"/>
    <w:rsid w:val="00907472"/>
    <w:rsid w:val="009D0E5C"/>
    <w:rsid w:val="00A00752"/>
    <w:rsid w:val="00A52CE8"/>
    <w:rsid w:val="00AD286C"/>
    <w:rsid w:val="00AE117F"/>
    <w:rsid w:val="00C73083"/>
    <w:rsid w:val="00D949B4"/>
    <w:rsid w:val="00FB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52B"/>
    <w:pPr>
      <w:spacing w:after="160" w:line="259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5352B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52B"/>
    <w:pPr>
      <w:spacing w:after="160" w:line="259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5352B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Usuário do Windows</cp:lastModifiedBy>
  <cp:revision>12</cp:revision>
  <dcterms:created xsi:type="dcterms:W3CDTF">2017-10-27T19:41:00Z</dcterms:created>
  <dcterms:modified xsi:type="dcterms:W3CDTF">2017-10-27T22:40:00Z</dcterms:modified>
</cp:coreProperties>
</file>